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EF02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 w:line="360" w:lineRule="auto"/>
        <w:jc w:val="center"/>
        <w:rPr>
          <w:rFonts w:hint="default" w:ascii="Times New Roman" w:hAnsi="Times New Roman" w:cs="Times New Roman"/>
          <w:color w:val="auto"/>
          <w:sz w:val="24"/>
          <w:highlight w:val="none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eastAsia="zh-CN"/>
        </w:rPr>
        <w:t>Supplementary Table S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. Amino acid sequence comparison of VP3 protein.</w:t>
      </w:r>
    </w:p>
    <w:tbl>
      <w:tblPr>
        <w:tblStyle w:val="2"/>
        <w:tblW w:w="4999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460"/>
        <w:gridCol w:w="527"/>
        <w:gridCol w:w="527"/>
        <w:gridCol w:w="527"/>
        <w:gridCol w:w="49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757"/>
        <w:gridCol w:w="757"/>
        <w:gridCol w:w="513"/>
        <w:gridCol w:w="514"/>
        <w:gridCol w:w="789"/>
      </w:tblGrid>
      <w:tr w14:paraId="7AB30F8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42" w:type="pct"/>
            <w:vMerge w:val="restart"/>
            <w:tcBorders>
              <w:bottom w:val="single" w:color="000000" w:sz="4" w:space="0"/>
            </w:tcBorders>
            <w:vAlign w:val="center"/>
          </w:tcPr>
          <w:p w14:paraId="694B4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IAV Strain</w:t>
            </w:r>
          </w:p>
        </w:tc>
        <w:tc>
          <w:tcPr>
            <w:tcW w:w="515" w:type="pct"/>
            <w:vMerge w:val="restart"/>
            <w:tcBorders>
              <w:bottom w:val="single" w:color="000000" w:sz="4" w:space="0"/>
            </w:tcBorders>
            <w:vAlign w:val="center"/>
          </w:tcPr>
          <w:p w14:paraId="08D07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enotype</w:t>
            </w:r>
          </w:p>
        </w:tc>
        <w:tc>
          <w:tcPr>
            <w:tcW w:w="3842" w:type="pct"/>
            <w:gridSpan w:val="18"/>
            <w:tcBorders>
              <w:bottom w:val="single" w:color="000000" w:sz="4" w:space="0"/>
            </w:tcBorders>
            <w:vAlign w:val="center"/>
          </w:tcPr>
          <w:p w14:paraId="36F06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mino acid positions</w:t>
            </w:r>
          </w:p>
        </w:tc>
      </w:tr>
      <w:tr w14:paraId="2A0683A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26E46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15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0A5D8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42C6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8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16D0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8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3310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7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EB60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D54B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5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F148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2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F01E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53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CADE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54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FF81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AFC1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569C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39DD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73</w:t>
            </w:r>
          </w:p>
        </w:tc>
        <w:tc>
          <w:tcPr>
            <w:tcW w:w="21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83A4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91</w:t>
            </w:r>
          </w:p>
        </w:tc>
        <w:tc>
          <w:tcPr>
            <w:tcW w:w="267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05B4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03</w:t>
            </w:r>
          </w:p>
        </w:tc>
        <w:tc>
          <w:tcPr>
            <w:tcW w:w="267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0ABE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16</w:t>
            </w:r>
          </w:p>
        </w:tc>
        <w:tc>
          <w:tcPr>
            <w:tcW w:w="362" w:type="pct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67442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18</w:t>
            </w:r>
          </w:p>
        </w:tc>
        <w:tc>
          <w:tcPr>
            <w:tcW w:w="268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F234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20</w:t>
            </w:r>
          </w:p>
        </w:tc>
      </w:tr>
      <w:tr w14:paraId="6641780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1F08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SFL24</w:t>
            </w:r>
          </w:p>
        </w:tc>
        <w:tc>
          <w:tcPr>
            <w:tcW w:w="5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74E4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18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7025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F10B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7F93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C4C6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B43F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7EA4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1090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857D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0C03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CDD8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4C87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1752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9F66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3F43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178C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F2BE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0ACC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3A852AC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180E1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S211949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1B2AC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44353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47623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3D582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0202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B369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4C04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78CE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0566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4493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5FED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BC29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5FEA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B72D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1DA17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7581B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75435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52365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3E59C85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55BFF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5170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2130E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7D31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3CAEC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D532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F67A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3649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8804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2B28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E5B6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18EF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C3BD5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DC84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1260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5814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5DBC1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697FD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51A3B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2D853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4702AF7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63335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Q2131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7624D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A430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2323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4621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6786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4797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C0F0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7AF7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0354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BC3D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F521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B4EC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7F11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9424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4B805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656ED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21334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591DD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</w:tr>
      <w:tr w14:paraId="088DBD5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12DB9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24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D434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Ⅳ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35F4F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1B7A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69F0B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C098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99DC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171D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526A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E584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2926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81A3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B9B7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A2CA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2767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0A198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5A76F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282B7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61952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2902657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525DB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2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3505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Ⅳ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3E9F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DF9E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0DBB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6034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ACEC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A6A0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47F6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DA92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C6C4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68BB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31CA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2512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3F05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08A84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2A645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4D257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0F48D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6900DF9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5E596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515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5B1C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5B93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95EC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17FC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A2CD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5E72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04D3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3B72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B054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6C465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487C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4ADC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8AA9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17B1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47A54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6A84D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13A0C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2FCD8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2335DFF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629F0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C-HY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729DA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38959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1341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17C0E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3D20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98C7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B852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B543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5B0B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4F17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C99F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8A0C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EB9E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69C2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6FF74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6E693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37925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482CD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6888D1B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7A8E2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S15165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506F6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107FF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114B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B687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329E9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B420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3BA5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A35C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9461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15D4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396A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DED9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2486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D4B0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58815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01CA8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250F8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66211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15D300D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1AEF4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L1402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44F7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0189B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C613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4C727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EBE2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E06C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D6AE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1B6B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EE0C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3FF4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662E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A151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9FC5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A04D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791E8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210A0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530BD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0A1A7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10CED36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77E8A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4101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0264E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4B368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C3C7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A774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09BF7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F7C1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AD6B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F670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3B73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DB1B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E2CC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DC6A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EDEA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2FE2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7D153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44F43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277B4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0B85A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0B1F3A3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0D01F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D-10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2888A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66ED6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11DDB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DD77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0210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29F2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6128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8432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450C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E4E7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305A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AD89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1435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571D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29181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6CF7D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3E425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756C2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72BCDBA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5E97F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D-102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35E29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A3C7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D8DB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62A89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26B2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2659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8464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094A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DC6D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D608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3F2D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251F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19DB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D0F8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7CFB8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0EB37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4CCF1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0A116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5F541E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76B26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ux-1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37965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b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6748F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DE9A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4088C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545F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56BF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6AF4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7E70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E07C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AB4E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EDB3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85B2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2F16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EDEB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7C63C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1BB1D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5114A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362C3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37C9D9B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25D4C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6P4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16187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b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20F4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72EA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2C1B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A588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56D6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173F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DF58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6252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B7BD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6CDF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221E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8A29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2B5F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72C39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51E01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5B024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1F2BB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0C6C5F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5E20F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403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2222E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CBC8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07F76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245E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72979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B461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82A1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2A3C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D6C9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4378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B878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156F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8668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2538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099CF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0314F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14EB5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1075D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7D8C46A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303B8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5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8856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55D5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9BB3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38871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8723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CBF9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AEE4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B997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DEEB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A636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8714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E9A7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69AE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D5CE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487B2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1FD67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58D67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00D9A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48FBBF4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278BC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F4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1E2CD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3D19A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4EAEB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1B98F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26AD2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FFBC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E602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68A9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D1D4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32BE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A529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63CD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E39D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0B55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7D601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46146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4971A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74B0C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6692276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2B030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5108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463F1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1590B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4DAF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1E76B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5A1B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F7F0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38C9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CC69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BF4A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091A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9B35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E81A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B85B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A1CD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3E0DC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20B53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5E7BF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69FF0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2780354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121B4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H4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73381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7175F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EFDD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5B588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41EFA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5973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3A36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B164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A333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EB4B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65F8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7708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51720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2E95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31314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25D10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07C00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51F43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51325A3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76825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AV-EG-14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6718E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18CD1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F9A4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09229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12E8D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AAE3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2910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70F1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EE11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BAA7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2278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7820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1E38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8F35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3D586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0165E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3AEBB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7F2DD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5E74601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76A33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AU269-7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1F4AD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01AE1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2870E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0E916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175" w:type="pct"/>
            <w:tcBorders>
              <w:tl2br w:val="nil"/>
              <w:tr2bl w:val="nil"/>
            </w:tcBorders>
            <w:vAlign w:val="center"/>
          </w:tcPr>
          <w:p w14:paraId="5B0DF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D8C3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399C7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FF4B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E044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4FC31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5F56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7054B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984B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D53A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2A1F9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330F1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328B7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47E10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  <w:tr w14:paraId="772406B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42" w:type="pct"/>
            <w:tcBorders>
              <w:tl2br w:val="nil"/>
              <w:tr2bl w:val="nil"/>
            </w:tcBorders>
            <w:vAlign w:val="center"/>
          </w:tcPr>
          <w:p w14:paraId="58C17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3711</w:t>
            </w:r>
          </w:p>
        </w:tc>
        <w:tc>
          <w:tcPr>
            <w:tcW w:w="515" w:type="pct"/>
            <w:tcBorders>
              <w:tl2br w:val="nil"/>
              <w:tr2bl w:val="nil"/>
            </w:tcBorders>
            <w:vAlign w:val="center"/>
          </w:tcPr>
          <w:p w14:paraId="1971C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3C66C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186" w:type="pct"/>
            <w:tcBorders>
              <w:tl2br w:val="nil"/>
              <w:tr2bl w:val="nil"/>
            </w:tcBorders>
            <w:vAlign w:val="center"/>
          </w:tcPr>
          <w:p w14:paraId="1DEF9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62" w:type="pct"/>
            <w:gridSpan w:val="2"/>
            <w:tcBorders>
              <w:tl2br w:val="nil"/>
              <w:tr2bl w:val="nil"/>
            </w:tcBorders>
            <w:vAlign w:val="center"/>
          </w:tcPr>
          <w:p w14:paraId="2FD30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CF68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A0232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6FDE5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72CF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23CF5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1F0E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1B546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F42C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215" w:type="pct"/>
            <w:tcBorders>
              <w:tl2br w:val="nil"/>
              <w:tr2bl w:val="nil"/>
            </w:tcBorders>
            <w:vAlign w:val="center"/>
          </w:tcPr>
          <w:p w14:paraId="03F19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024CC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267" w:type="pct"/>
            <w:tcBorders>
              <w:tl2br w:val="nil"/>
              <w:tr2bl w:val="nil"/>
            </w:tcBorders>
            <w:vAlign w:val="center"/>
          </w:tcPr>
          <w:p w14:paraId="43BB8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60A55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69D2F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268" w:type="pct"/>
            <w:tcBorders>
              <w:tl2br w:val="nil"/>
              <w:tr2bl w:val="nil"/>
            </w:tcBorders>
            <w:vAlign w:val="center"/>
          </w:tcPr>
          <w:p w14:paraId="06C52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</w:tr>
    </w:tbl>
    <w:p w14:paraId="00FA72A1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343889"/>
    <w:rsid w:val="3D343889"/>
    <w:rsid w:val="7105557C"/>
    <w:rsid w:val="72F7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7:40:00Z</dcterms:created>
  <dc:creator>Farewell</dc:creator>
  <cp:lastModifiedBy>Farewell</cp:lastModifiedBy>
  <dcterms:modified xsi:type="dcterms:W3CDTF">2025-11-08T07:4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470434128254F50B70958C239C182F1_11</vt:lpwstr>
  </property>
  <property fmtid="{D5CDD505-2E9C-101B-9397-08002B2CF9AE}" pid="4" name="KSOTemplateDocerSaveRecord">
    <vt:lpwstr>eyJoZGlkIjoiMzBhYTYyMjQ1MmJjMTY4ZTMzZGQ2ZjkzNGU3ZWIxNTAiLCJ1c2VySWQiOiI2MTg3NTc3NTAifQ==</vt:lpwstr>
  </property>
</Properties>
</file>